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91320">
      <w:pPr>
        <w:pStyle w:val="2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default"/>
          <w:lang w:eastAsia="zh-CN"/>
        </w:rPr>
        <w:t xml:space="preserve"> </w:t>
      </w:r>
      <w:r>
        <w:rPr>
          <w:rFonts w:hint="eastAsia"/>
          <w:lang w:val="en-US" w:eastAsia="zh-CN"/>
        </w:rPr>
        <w:t>PICO策略</w:t>
      </w:r>
    </w:p>
    <w:p w14:paraId="6409CD0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atients: patients with end-stage renal disease.</w:t>
      </w:r>
    </w:p>
    <w:p w14:paraId="5486CDEE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vention: peritoneal dialysis catheter using fluoroscopy or ultrasound guidance.</w:t>
      </w:r>
    </w:p>
    <w:p w14:paraId="13D529C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study needs to meet the following criteria:</w:t>
      </w:r>
    </w:p>
    <w:p w14:paraId="33310D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clusion criteria: (1) Patients with ESRD 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o underwent PD catheter placemen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2) Interventional group: patients received IGPC, comprising percutaneous puncture techniques utilising X-ray fluoroscopy or ultrasound guidance; (3) Control group: patients received DVC, comprising conventional open surgery or catheter placement techniques performed under laparoscopy; (4) At least one of the following outcomes was reported: peritonitis, tunnel infection, exit-site infection, catheter dysfunction, bleeding, catheter leakage, hernia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atheter remov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ne-year PD catheter surviv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(5) Study design: RCT, prospective study, or retrospective study. </w:t>
      </w:r>
    </w:p>
    <w:p w14:paraId="0DC832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xclusion criteria: (1) Other types of articles, including conferences, abstracts, yearbooks, case reports, journals, letters, reviews, meta-analyses, editorials, pharmaceutical interventions, animal studies, and protocols; (2) Not relevant; (3) 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licate patient coh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; (4) Inability to extract data for meta-analysis.</w:t>
      </w:r>
    </w:p>
    <w:p w14:paraId="6F18015B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2.</w:t>
      </w:r>
      <w:r>
        <w:rPr>
          <w:rFonts w:hint="default"/>
          <w:lang w:eastAsia="zh-CN"/>
        </w:rPr>
        <w:t xml:space="preserve">  </w:t>
      </w:r>
      <w:r>
        <w:rPr>
          <w:rFonts w:hint="eastAsia"/>
          <w:lang w:val="en-US" w:eastAsia="zh-CN"/>
        </w:rPr>
        <w:t>检索词</w:t>
      </w:r>
    </w:p>
    <w:p w14:paraId="23DF5BF7">
      <w:pPr>
        <w:pStyle w:val="3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腹膜透析</w:t>
      </w:r>
    </w:p>
    <w:p w14:paraId="05FD3D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Dialysis</w:t>
      </w:r>
    </w:p>
    <w:p w14:paraId="0C1556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alyses, Peritoneal</w:t>
      </w:r>
    </w:p>
    <w:p w14:paraId="7E073E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alysis, Peritoneal</w:t>
      </w:r>
    </w:p>
    <w:p w14:paraId="0BE7D3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Dialyses</w:t>
      </w:r>
    </w:p>
    <w:p w14:paraId="3BF637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tinuous Ambulatory Peritoneal Dialysis</w:t>
      </w:r>
    </w:p>
    <w:p w14:paraId="2B1C50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Dialysis, Continuous Ambulatory</w:t>
      </w:r>
    </w:p>
    <w:p w14:paraId="2341E2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D</w:t>
      </w:r>
    </w:p>
    <w:p w14:paraId="588004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PD</w:t>
      </w:r>
    </w:p>
    <w:p w14:paraId="4111C3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CPD</w:t>
      </w:r>
    </w:p>
    <w:p w14:paraId="493792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D</w:t>
      </w:r>
    </w:p>
    <w:p w14:paraId="1B37B50C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宋体" w:cs="Calibri"/>
          <w:color w:val="0000FF"/>
          <w:kern w:val="0"/>
          <w:sz w:val="19"/>
          <w:szCs w:val="19"/>
          <w:lang w:val="en-US" w:eastAsia="zh-CN" w:bidi="ar"/>
        </w:rPr>
      </w:pPr>
    </w:p>
    <w:p w14:paraId="4906D9E6">
      <w:pPr>
        <w:pStyle w:val="3"/>
        <w:bidi w:val="0"/>
        <w:rPr>
          <w:rFonts w:hint="eastAsia"/>
          <w:b/>
          <w:lang w:val="en-US" w:eastAsia="zh-CN"/>
        </w:rPr>
      </w:pPr>
      <w:r>
        <w:rPr>
          <w:rFonts w:hint="eastAsia"/>
          <w:b/>
          <w:lang w:val="en-US" w:eastAsia="zh-CN"/>
        </w:rPr>
        <w:t>导管</w:t>
      </w:r>
    </w:p>
    <w:p w14:paraId="1804BE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dialy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theter</w:t>
      </w:r>
    </w:p>
    <w:p w14:paraId="042BFE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dialysis catheters</w:t>
      </w:r>
    </w:p>
    <w:p w14:paraId="229E6D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catheter implantation</w:t>
      </w:r>
    </w:p>
    <w:p w14:paraId="41D02A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al catheter</w:t>
      </w:r>
    </w:p>
    <w:p w14:paraId="129522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dwelling catheter</w:t>
      </w:r>
    </w:p>
    <w:p w14:paraId="5F8FAA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atheter insertion </w:t>
      </w:r>
    </w:p>
    <w:p w14:paraId="504030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theter implant</w:t>
      </w:r>
    </w:p>
    <w:p w14:paraId="4EC672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theterization</w:t>
      </w:r>
    </w:p>
    <w:p w14:paraId="5D9EB6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theter</w:t>
      </w:r>
    </w:p>
    <w:p w14:paraId="6613AE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mplantation</w:t>
      </w:r>
    </w:p>
    <w:p w14:paraId="42660D09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231F20"/>
          <w:kern w:val="0"/>
          <w:sz w:val="19"/>
          <w:szCs w:val="19"/>
          <w:lang w:val="en-US" w:eastAsia="zh-CN" w:bidi="ar"/>
        </w:rPr>
      </w:pPr>
    </w:p>
    <w:p w14:paraId="7A129C05">
      <w:pPr>
        <w:pStyle w:val="3"/>
        <w:bidi w:val="0"/>
        <w:rPr>
          <w:rFonts w:hint="default"/>
          <w:b/>
          <w:lang w:val="en-US" w:eastAsia="zh-CN"/>
        </w:rPr>
      </w:pPr>
      <w:r>
        <w:rPr>
          <w:rFonts w:hint="eastAsia"/>
          <w:b/>
          <w:lang w:val="en-US" w:eastAsia="zh-CN"/>
        </w:rPr>
        <w:t>IGPC组</w:t>
      </w:r>
    </w:p>
    <w:p w14:paraId="1FFC16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经皮</w:t>
      </w:r>
    </w:p>
    <w:p w14:paraId="3F6422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cutaneous</w:t>
      </w:r>
    </w:p>
    <w:p w14:paraId="162518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90EB9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透视</w:t>
      </w:r>
    </w:p>
    <w:p w14:paraId="692286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luoroscopy</w:t>
      </w:r>
    </w:p>
    <w:p w14:paraId="2BA274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luoroscopic</w:t>
      </w:r>
    </w:p>
    <w:p w14:paraId="51C03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gnification, Radiographic</w:t>
      </w:r>
    </w:p>
    <w:p w14:paraId="4ECD84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gnifications, Radiographic</w:t>
      </w:r>
    </w:p>
    <w:p w14:paraId="352E90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adiographic Magnifications</w:t>
      </w:r>
    </w:p>
    <w:p w14:paraId="44E0C09E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宋体" w:cs="Calibri"/>
          <w:color w:val="231F20"/>
          <w:kern w:val="0"/>
          <w:sz w:val="19"/>
          <w:szCs w:val="19"/>
          <w:lang w:val="en-US" w:eastAsia="zh-CN" w:bidi="ar"/>
        </w:rPr>
      </w:pPr>
    </w:p>
    <w:p w14:paraId="5B420F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超声引导</w:t>
      </w:r>
    </w:p>
    <w:p w14:paraId="3D85A1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ltrasound-guide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74CB381F">
      <w:pPr>
        <w:pStyle w:val="3"/>
        <w:bidi w:val="0"/>
        <w:rPr>
          <w:rFonts w:hint="default"/>
          <w:b/>
          <w:lang w:val="en-US" w:eastAsia="zh-CN"/>
        </w:rPr>
      </w:pPr>
      <w:r>
        <w:rPr>
          <w:rFonts w:hint="eastAsia"/>
          <w:b/>
          <w:lang w:val="en-US" w:eastAsia="zh-CN"/>
        </w:rPr>
        <w:t>DVC组</w:t>
      </w:r>
    </w:p>
    <w:p w14:paraId="00A920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开放手术切开</w:t>
      </w:r>
    </w:p>
    <w:p w14:paraId="28F3D3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ical insertion</w:t>
      </w:r>
    </w:p>
    <w:p w14:paraId="661BBB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ery</w:t>
      </w:r>
    </w:p>
    <w:p w14:paraId="08A2D05E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宋体" w:cs="Calibri"/>
          <w:color w:val="0000FF"/>
          <w:kern w:val="0"/>
          <w:sz w:val="19"/>
          <w:szCs w:val="19"/>
          <w:lang w:val="en-US" w:eastAsia="zh-CN" w:bidi="ar"/>
        </w:rPr>
      </w:pPr>
    </w:p>
    <w:p w14:paraId="09D74D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腹膜切开</w:t>
      </w:r>
    </w:p>
    <w:p w14:paraId="2B40B6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Peritoneotomy </w:t>
      </w:r>
    </w:p>
    <w:p w14:paraId="19A3E9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tomy</w:t>
      </w:r>
    </w:p>
    <w:p w14:paraId="174A01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aparotomies </w:t>
      </w:r>
    </w:p>
    <w:p w14:paraId="4CC517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inilaparotomy</w:t>
      </w:r>
    </w:p>
    <w:p w14:paraId="02116E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Minilaparotomies </w:t>
      </w:r>
    </w:p>
    <w:p w14:paraId="23910CF2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宋体" w:cs="Calibri"/>
          <w:color w:val="231F20"/>
          <w:kern w:val="0"/>
          <w:sz w:val="19"/>
          <w:szCs w:val="19"/>
          <w:lang w:val="en-US" w:eastAsia="zh-CN" w:bidi="ar"/>
        </w:rPr>
      </w:pPr>
    </w:p>
    <w:p w14:paraId="525479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sz w:val="24"/>
          <w:szCs w:val="24"/>
          <w:lang w:val="en-US" w:eastAsia="zh-CN"/>
        </w:rPr>
        <w:t>腹腔镜</w:t>
      </w:r>
    </w:p>
    <w:p w14:paraId="15815E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es</w:t>
      </w:r>
    </w:p>
    <w:p w14:paraId="507D52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lioscopes</w:t>
      </w:r>
    </w:p>
    <w:p w14:paraId="257278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lioscope</w:t>
      </w:r>
    </w:p>
    <w:p w14:paraId="4AACAD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e</w:t>
      </w:r>
    </w:p>
    <w:p w14:paraId="0AB3A9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oscopes</w:t>
      </w:r>
    </w:p>
    <w:p w14:paraId="2BB3A3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oscope</w:t>
      </w:r>
    </w:p>
    <w:p w14:paraId="764522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</w:t>
      </w:r>
    </w:p>
    <w:p w14:paraId="64C32C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y</w:t>
      </w:r>
    </w:p>
    <w:p w14:paraId="26BE92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es</w:t>
      </w:r>
    </w:p>
    <w:p w14:paraId="5B9EE7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oscopy</w:t>
      </w:r>
    </w:p>
    <w:p w14:paraId="30B3B1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itoneoscopies</w:t>
      </w:r>
    </w:p>
    <w:p w14:paraId="75A92E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lioscopy</w:t>
      </w:r>
    </w:p>
    <w:p w14:paraId="34F86E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lioscopies</w:t>
      </w:r>
    </w:p>
    <w:p w14:paraId="2E4325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ical Procedures, Laparoscopic</w:t>
      </w:r>
    </w:p>
    <w:p w14:paraId="250633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ery, Laparoscopic</w:t>
      </w:r>
    </w:p>
    <w:p w14:paraId="6B14ED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Assisted Surgery</w:t>
      </w:r>
    </w:p>
    <w:p w14:paraId="18E166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Assisted Surgeries</w:t>
      </w:r>
    </w:p>
    <w:p w14:paraId="70FA8B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eries, Laparoscopic Assisted</w:t>
      </w:r>
    </w:p>
    <w:p w14:paraId="0D8650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ery, Laparoscopic Assisted</w:t>
      </w:r>
    </w:p>
    <w:p w14:paraId="6FE955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Surgical Procedure</w:t>
      </w:r>
    </w:p>
    <w:p w14:paraId="7EF5A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Surgery</w:t>
      </w:r>
    </w:p>
    <w:p w14:paraId="3B155E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Surgeries</w:t>
      </w:r>
    </w:p>
    <w:p w14:paraId="0FCA81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eries, Laparoscopic</w:t>
      </w:r>
    </w:p>
    <w:p w14:paraId="12CC0F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cedures, Laparoscopic Surgical</w:t>
      </w:r>
    </w:p>
    <w:p w14:paraId="2619E2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rgical Procedure, Laparoscopic</w:t>
      </w:r>
    </w:p>
    <w:p w14:paraId="1D4FCE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aparoscopic Surgical Procedures</w:t>
      </w:r>
    </w:p>
    <w:p w14:paraId="49B8DC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cedure, Laparoscopic Surgical</w:t>
      </w:r>
    </w:p>
    <w:p w14:paraId="60545F92">
      <w:pPr>
        <w:jc w:val="center"/>
        <w:rPr>
          <w:rFonts w:hint="eastAsia"/>
          <w:b/>
          <w:bCs/>
          <w:sz w:val="24"/>
          <w:szCs w:val="32"/>
          <w:vertAlign w:val="baseline"/>
          <w:lang w:val="en-US" w:eastAsia="zh-CN"/>
        </w:rPr>
      </w:pPr>
    </w:p>
    <w:p w14:paraId="26C1992E">
      <w:pPr>
        <w:pStyle w:val="2"/>
        <w:numPr>
          <w:ilvl w:val="0"/>
          <w:numId w:val="3"/>
        </w:numPr>
        <w:bidi w:val="0"/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检索式</w:t>
      </w:r>
    </w:p>
    <w:p w14:paraId="6D0F7E9F">
      <w:pPr>
        <w:jc w:val="center"/>
        <w:rPr>
          <w:rFonts w:hint="eastAsia"/>
          <w:b/>
          <w:bCs/>
          <w:sz w:val="24"/>
          <w:szCs w:val="32"/>
          <w:vertAlign w:val="baseline"/>
          <w:lang w:val="en-US" w:eastAsia="zh-CN"/>
        </w:rPr>
      </w:pPr>
    </w:p>
    <w:p w14:paraId="5C2A2197">
      <w:pPr>
        <w:jc w:val="center"/>
        <w:rPr>
          <w:rFonts w:hint="eastAsia"/>
          <w:b/>
          <w:bCs/>
          <w:sz w:val="24"/>
          <w:szCs w:val="32"/>
          <w:vertAlign w:val="baseline"/>
          <w:lang w:val="en-US" w:eastAsia="zh-CN"/>
        </w:rPr>
      </w:pP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5871"/>
        <w:gridCol w:w="1157"/>
      </w:tblGrid>
      <w:tr w14:paraId="10237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3"/>
          </w:tcPr>
          <w:p w14:paraId="0636C82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PubMed</w:t>
            </w:r>
          </w:p>
        </w:tc>
      </w:tr>
      <w:tr w14:paraId="35848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94" w:type="dxa"/>
          </w:tcPr>
          <w:p w14:paraId="4A844B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5871" w:type="dxa"/>
          </w:tcPr>
          <w:p w14:paraId="4E703D0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ery</w:t>
            </w:r>
          </w:p>
        </w:tc>
        <w:tc>
          <w:tcPr>
            <w:tcW w:w="1157" w:type="dxa"/>
          </w:tcPr>
          <w:p w14:paraId="690EBD5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s</w:t>
            </w:r>
          </w:p>
        </w:tc>
      </w:tr>
      <w:tr w14:paraId="71F49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5" w:hRule="atLeast"/>
        </w:trPr>
        <w:tc>
          <w:tcPr>
            <w:tcW w:w="1494" w:type="dxa"/>
          </w:tcPr>
          <w:p w14:paraId="49C634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  <w:p w14:paraId="5AE831E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itoneal Dialysis</w:t>
            </w:r>
          </w:p>
          <w:p w14:paraId="30F7EB4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871" w:type="dxa"/>
          </w:tcPr>
          <w:p w14:paraId="732DF4C9"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(((((((((Peritoneal Dialysis[Title/Abstract]) OR (Dialyses, Peritoneal[Title/Abstract])) OR (Dialysis, Peritoneal[Title/Abstract])) OR (Peritoneal Dialyses[Title/Abstract])) OR (Continuous Ambulatory Peritoneal Dialysis[Title/Abstract])) OR (Peritoneal Dialysis, Continuous Ambulatory[Title/Abstract])) OR (PD[Title/Abstract])) OR (CAPD[Title/Abstract])) OR (CCPD[Title/Abstract])) OR (APD[Title/Abstract])</w:t>
            </w:r>
          </w:p>
          <w:p w14:paraId="47B3B865">
            <w:pPr>
              <w:rPr>
                <w:rFonts w:hint="eastAsia"/>
                <w:vertAlign w:val="baseline"/>
              </w:rPr>
            </w:pPr>
          </w:p>
        </w:tc>
        <w:tc>
          <w:tcPr>
            <w:tcW w:w="1157" w:type="dxa"/>
          </w:tcPr>
          <w:p w14:paraId="770D4A74">
            <w:pPr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235,348 </w:t>
            </w:r>
          </w:p>
          <w:p w14:paraId="26F05E27">
            <w:pPr>
              <w:rPr>
                <w:rFonts w:hint="eastAsia"/>
                <w:b/>
                <w:bCs/>
                <w:vertAlign w:val="baseline"/>
              </w:rPr>
            </w:pPr>
          </w:p>
        </w:tc>
      </w:tr>
      <w:tr w14:paraId="577F8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494" w:type="dxa"/>
          </w:tcPr>
          <w:p w14:paraId="2CC8A61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  <w:p w14:paraId="1C536B8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theter</w:t>
            </w:r>
          </w:p>
          <w:p w14:paraId="792C535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71" w:type="dxa"/>
          </w:tcPr>
          <w:p w14:paraId="22A32423"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(((((((((peritoneal dialysis catheter[Title/Abstract]) OR (peritoneal dialysis catheters[Title/Abstract])) OR (peritoneal catheter implantation[Title/Abstract])) OR (peritoneal catheter[Title/Abstract])) OR (indwelling catheter[Title/Abstract])) OR (catheter insertion[Title/Abstract])) OR (catheter implant[Title/Abstract])) OR (Catheterization[Title/Abstract])) OR (Catheter[Title/Abstract])) OR (implantation[Title/Abstract])</w:t>
            </w:r>
          </w:p>
          <w:p w14:paraId="3800B7F1">
            <w:pPr>
              <w:rPr>
                <w:rFonts w:hint="eastAsia"/>
                <w:vertAlign w:val="baseline"/>
              </w:rPr>
            </w:pPr>
          </w:p>
        </w:tc>
        <w:tc>
          <w:tcPr>
            <w:tcW w:w="1157" w:type="dxa"/>
          </w:tcPr>
          <w:p w14:paraId="1E7DAAAA">
            <w:pPr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411,120</w:t>
            </w:r>
          </w:p>
          <w:p w14:paraId="753DBAC4">
            <w:pPr>
              <w:rPr>
                <w:rFonts w:hint="eastAsia"/>
                <w:b/>
                <w:bCs/>
                <w:vertAlign w:val="baseline"/>
              </w:rPr>
            </w:pPr>
          </w:p>
        </w:tc>
      </w:tr>
      <w:tr w14:paraId="79B6B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494" w:type="dxa"/>
          </w:tcPr>
          <w:p w14:paraId="2C3C7C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  <w:p w14:paraId="37EA83C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GPC</w:t>
            </w:r>
            <w:r>
              <w:rPr>
                <w:rFonts w:hint="eastAsia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vertAlign w:val="baseline"/>
                <w:lang w:val="en-US" w:eastAsia="zh-CN"/>
              </w:rPr>
              <w:br w:type="textWrapping"/>
            </w:r>
          </w:p>
        </w:tc>
        <w:tc>
          <w:tcPr>
            <w:tcW w:w="5871" w:type="dxa"/>
          </w:tcPr>
          <w:p w14:paraId="639A194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(((percutaneous[Title/Abstract])) OR (Fluoroscopic[Title/Abstract])) OR (fluoroscopy[Title/Abstract])) OR (Magnification, Radiographic[Title/Abstract])) OR (Magnifications, Radiographic[Title/Abstract])) OR (Radiographic Magnifications[Title/Abstract])) OR (ultrasound-guided[Title/Abstract])</w:t>
            </w:r>
          </w:p>
          <w:p w14:paraId="45B52C49">
            <w:pPr>
              <w:rPr>
                <w:rFonts w:hint="eastAsia"/>
                <w:vertAlign w:val="baseline"/>
              </w:rPr>
            </w:pPr>
          </w:p>
        </w:tc>
        <w:tc>
          <w:tcPr>
            <w:tcW w:w="1157" w:type="dxa"/>
          </w:tcPr>
          <w:p w14:paraId="78B7CE10">
            <w:pPr>
              <w:rPr>
                <w:rFonts w:hint="eastAsia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237,818</w:t>
            </w:r>
          </w:p>
          <w:p w14:paraId="24142728">
            <w:pPr>
              <w:rPr>
                <w:rFonts w:hint="eastAsia"/>
                <w:b/>
                <w:bCs/>
                <w:vertAlign w:val="baseline"/>
              </w:rPr>
            </w:pPr>
          </w:p>
        </w:tc>
      </w:tr>
      <w:tr w14:paraId="4B737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1494" w:type="dxa"/>
          </w:tcPr>
          <w:p w14:paraId="6536982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  <w:p w14:paraId="4974999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VC</w:t>
            </w:r>
          </w:p>
        </w:tc>
        <w:tc>
          <w:tcPr>
            <w:tcW w:w="5871" w:type="dxa"/>
          </w:tcPr>
          <w:p w14:paraId="354673B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((((((((((((((((((((((((((((((((surgical insertion[Title/Abstract]) OR (Surgery[Title/Abstract])) OR (Laparoscopes[Title/Abstract])) OR (Celioscopes[Title/Abstract])) OR (Celioscope[Title/Abstract])) OR (Laparoscope[Title/Abstract])) OR (Peritoneoscopes[Title/Abstract])) OR (Peritoneoscope[Title/Abstract])) OR (Laparotomy[Title/Abstract])) OR (laparotomies[Title/Abstract])) OR (Minilaparotomy[Title/Abstract])) OR (Minilaparotomies[Title/Abstract])) OR (Laparoscopic[Title/Abstract])) OR  (Peritoneotomy[Title/Abstract])) OR (Laparoscopy[Title/Abstract])) OR (Laparoscopies[Title/Abstract])) OR (Peritoneoscopy[Title/Abstract])) OR (Peritoneoscopies[Title/Abstract])) OR (Celioscopy[Title/Abstract])) OR (Celioscopies[Title/Abstract])) OR (Surgical Procedures, Laparoscopic[Title/Abstract])) OR (Surgery, Laparoscopic[Title/Abstract])) OR (Laparoscopic Assisted Surgery[Title/Abstract])) OR (Laparoscopic Assisted Surgeries[Title/Abstract])) OR (Surgeries, Laparoscopic Assisted[Title/Abstract])) OR (Surgery, Laparoscopic Assisted[Title/Abstract])) OR (Laparoscopic Surgical Procedure[Title/Abstract])) OR (Laparoscopic Surgery[Title/Abstract])) OR (Laparoscopic Surgeries[Title/Abstract])) OR (Surgeries, Laparoscopic[Title/Abstract])) OR (Procedures, Laparoscopic Surgical[Title/Abstract])) OR (Surgical Procedure, Laparoscopic[Title/Abstract])) OR (Laparoscopic Surgical Procedures[Title/Abstract])) OR (Procedure, Laparoscopic Surgical[Title/Abstract])</w:t>
            </w:r>
          </w:p>
          <w:p w14:paraId="4409CED4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157" w:type="dxa"/>
          </w:tcPr>
          <w:p w14:paraId="6FDF043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,677,427</w:t>
            </w:r>
          </w:p>
          <w:p w14:paraId="183E01B2">
            <w:pPr>
              <w:rPr>
                <w:rFonts w:hint="eastAsia"/>
                <w:lang w:val="en-US" w:eastAsia="zh-CN"/>
              </w:rPr>
            </w:pPr>
          </w:p>
          <w:p w14:paraId="3ABD2905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750E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494" w:type="dxa"/>
          </w:tcPr>
          <w:p w14:paraId="22C50CD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871" w:type="dxa"/>
          </w:tcPr>
          <w:p w14:paraId="5FA04B4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157" w:type="dxa"/>
          </w:tcPr>
          <w:p w14:paraId="6D80CED4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05" w:afterAutospacing="0"/>
              <w:ind w:left="0" w:firstLine="0"/>
              <w:jc w:val="left"/>
              <w:rPr>
                <w:vertAlign w:val="baseline"/>
              </w:rPr>
            </w:pPr>
            <w: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159</w:t>
            </w:r>
          </w:p>
        </w:tc>
      </w:tr>
    </w:tbl>
    <w:p w14:paraId="4E34F149"/>
    <w:p w14:paraId="48CE28E4"/>
    <w:p w14:paraId="3DAD75C8"/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5900"/>
        <w:gridCol w:w="1136"/>
      </w:tblGrid>
      <w:tr w14:paraId="61A27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3"/>
          </w:tcPr>
          <w:p w14:paraId="3771D47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Web of science</w:t>
            </w:r>
          </w:p>
        </w:tc>
      </w:tr>
      <w:tr w14:paraId="7ADCB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86" w:type="dxa"/>
          </w:tcPr>
          <w:p w14:paraId="08906E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5900" w:type="dxa"/>
          </w:tcPr>
          <w:p w14:paraId="3627658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ery</w:t>
            </w:r>
          </w:p>
        </w:tc>
        <w:tc>
          <w:tcPr>
            <w:tcW w:w="1136" w:type="dxa"/>
          </w:tcPr>
          <w:p w14:paraId="406B755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s</w:t>
            </w:r>
          </w:p>
        </w:tc>
      </w:tr>
      <w:tr w14:paraId="5F7AB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</w:tcPr>
          <w:p w14:paraId="2948733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  <w:p w14:paraId="6DF0FE7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itoneal Dialysis</w:t>
            </w:r>
          </w:p>
          <w:p w14:paraId="100A122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0" w:type="dxa"/>
          </w:tcPr>
          <w:p w14:paraId="56F9EB91">
            <w:pP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TS=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(Peritoneal Dialysis OR Dialyses, Peritoneal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Dialysis, Peritoneal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Continuous Ambulatory Peritoneal Dialysis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is, Continuous Ambulatory</w:t>
            </w:r>
            <w:r>
              <w:rPr>
                <w:rFonts w:hint="eastAsia" w:ascii="Calibri" w:hAnsi="Calibri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D OR CAPD OR CCPD OR APD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)</w:t>
            </w:r>
          </w:p>
          <w:p w14:paraId="14492330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136" w:type="dxa"/>
          </w:tcPr>
          <w:p w14:paraId="4E143C18"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617,839</w:t>
            </w:r>
          </w:p>
        </w:tc>
      </w:tr>
      <w:tr w14:paraId="5AFEF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6" w:type="dxa"/>
          </w:tcPr>
          <w:p w14:paraId="66AD5B7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  <w:p w14:paraId="5AEDC9D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theter</w:t>
            </w:r>
          </w:p>
          <w:p w14:paraId="360B17D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900" w:type="dxa"/>
          </w:tcPr>
          <w:p w14:paraId="23685B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TS=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is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peritoneal dialysis catheters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indwelling 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 inser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 implant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iza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implanta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)</w:t>
            </w:r>
          </w:p>
          <w:p w14:paraId="1982D206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136" w:type="dxa"/>
            <w:vAlign w:val="top"/>
          </w:tcPr>
          <w:p w14:paraId="5E6DA3C8"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1,484,619</w:t>
            </w:r>
          </w:p>
          <w:p w14:paraId="7738182C">
            <w:pP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0CCD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486" w:type="dxa"/>
          </w:tcPr>
          <w:p w14:paraId="5487ACF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  <w:p w14:paraId="2C1473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GPC</w:t>
            </w:r>
          </w:p>
        </w:tc>
        <w:tc>
          <w:tcPr>
            <w:tcW w:w="5900" w:type="dxa"/>
          </w:tcPr>
          <w:p w14:paraId="77C32C9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TS=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cutaneous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Fluoroscopic OR fluoroscopy OR Magnification, Radiographic OR Magnifications, Radiographic OR Radiographic Magnifications OR ultrasound-guided)</w:t>
            </w:r>
          </w:p>
          <w:p w14:paraId="2248446B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136" w:type="dxa"/>
          </w:tcPr>
          <w:p w14:paraId="4A37088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409,258</w:t>
            </w:r>
          </w:p>
        </w:tc>
      </w:tr>
      <w:tr w14:paraId="7815F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6" w:type="dxa"/>
          </w:tcPr>
          <w:p w14:paraId="2B3086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  <w:p w14:paraId="579B1B07">
            <w:r>
              <w:rPr>
                <w:rFonts w:hint="eastAsia"/>
                <w:vertAlign w:val="baseline"/>
                <w:lang w:val="en-US" w:eastAsia="zh-CN"/>
              </w:rPr>
              <w:t>DVC</w:t>
            </w:r>
          </w:p>
          <w:p w14:paraId="591BE67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0" w:type="dxa"/>
          </w:tcPr>
          <w:p w14:paraId="6949A5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TS=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insertion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Celioscopes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Celioscopes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Laparotomy OR laparotomies OR Minilaparotomy OR Minilaparotomies OR Laparoscopic OR Peritoneotomy OR Laparoscopy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Procedures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Assisted 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Assisted Surger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ies, Laparoscopic Assisted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, Laparoscopic Assisted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ical Procedur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er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ies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rocedures, Laparoscopic Surgical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Procedure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ical Procedur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rocedure, Laparoscopic Surgical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)</w:t>
            </w:r>
          </w:p>
        </w:tc>
        <w:tc>
          <w:tcPr>
            <w:tcW w:w="1136" w:type="dxa"/>
          </w:tcPr>
          <w:p w14:paraId="23A652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4,646,700</w:t>
            </w:r>
          </w:p>
        </w:tc>
      </w:tr>
      <w:tr w14:paraId="2D432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86" w:type="dxa"/>
          </w:tcPr>
          <w:p w14:paraId="5C1478D0">
            <w:pPr>
              <w:rPr>
                <w:rFonts w:hint="default"/>
                <w:color w:val="7030A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900" w:type="dxa"/>
          </w:tcPr>
          <w:p w14:paraId="3C5A5AE5">
            <w:pPr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136" w:type="dxa"/>
          </w:tcPr>
          <w:p w14:paraId="60C789C5">
            <w:pPr>
              <w:rPr>
                <w:rFonts w:hint="default"/>
                <w:color w:val="7030A0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407</w:t>
            </w:r>
          </w:p>
        </w:tc>
      </w:tr>
    </w:tbl>
    <w:p w14:paraId="66F22801"/>
    <w:p w14:paraId="679719E1"/>
    <w:p w14:paraId="74A38AA2"/>
    <w:p w14:paraId="59A2E7A9"/>
    <w:p w14:paraId="522C20C2"/>
    <w:p w14:paraId="7D18F4DB"/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5907"/>
        <w:gridCol w:w="1136"/>
      </w:tblGrid>
      <w:tr w14:paraId="19DC2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3"/>
          </w:tcPr>
          <w:p w14:paraId="4D75A62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vertAlign w:val="baseline"/>
                <w:lang w:val="en-US" w:eastAsia="zh-CN"/>
              </w:rPr>
              <w:t>Cochrane</w:t>
            </w:r>
          </w:p>
        </w:tc>
      </w:tr>
      <w:tr w14:paraId="06B7B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9" w:type="dxa"/>
          </w:tcPr>
          <w:p w14:paraId="4051E26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5907" w:type="dxa"/>
          </w:tcPr>
          <w:p w14:paraId="758D185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ery</w:t>
            </w:r>
          </w:p>
        </w:tc>
        <w:tc>
          <w:tcPr>
            <w:tcW w:w="1136" w:type="dxa"/>
          </w:tcPr>
          <w:p w14:paraId="450C691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s</w:t>
            </w:r>
          </w:p>
        </w:tc>
      </w:tr>
      <w:tr w14:paraId="30110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9" w:type="dxa"/>
          </w:tcPr>
          <w:p w14:paraId="66317EC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  <w:p w14:paraId="4017DD0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itoneal Dialysis</w:t>
            </w:r>
          </w:p>
          <w:p w14:paraId="6E0C1FB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7" w:type="dxa"/>
          </w:tcPr>
          <w:p w14:paraId="729FF84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(Peritoneal Dialysis OR Dialyses, Peritoneal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Dialysis, Peritoneal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es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Continuous Ambulatory Peritoneal Dialysis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is, Continuous Ambulatory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PD OR CAPD OR CCPD OR APD):ab,ti,kw</w:t>
            </w:r>
          </w:p>
          <w:p w14:paraId="7F46E7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</w:p>
        </w:tc>
        <w:tc>
          <w:tcPr>
            <w:tcW w:w="1136" w:type="dxa"/>
          </w:tcPr>
          <w:p w14:paraId="730EF1F1"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5,407</w:t>
            </w:r>
          </w:p>
        </w:tc>
      </w:tr>
      <w:tr w14:paraId="724A9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479" w:type="dxa"/>
          </w:tcPr>
          <w:p w14:paraId="2823713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  <w:p w14:paraId="0CD3AA8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theter</w:t>
            </w:r>
          </w:p>
          <w:p w14:paraId="24EAA84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907" w:type="dxa"/>
          </w:tcPr>
          <w:p w14:paraId="595189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dialysis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peritoneal dialysis catheters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itoneal 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indwelling 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 inser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 implant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Catheteriza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000000"/>
                <w:spacing w:val="10"/>
                <w:sz w:val="15"/>
                <w:szCs w:val="15"/>
                <w:lang w:val="en-US" w:eastAsia="zh-CN"/>
              </w:rPr>
              <w:t>implantation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):ab,ti,kw</w:t>
            </w:r>
          </w:p>
          <w:p w14:paraId="000BF1C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</w:p>
        </w:tc>
        <w:tc>
          <w:tcPr>
            <w:tcW w:w="1136" w:type="dxa"/>
          </w:tcPr>
          <w:p w14:paraId="1E3C2585"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9,748</w:t>
            </w:r>
          </w:p>
        </w:tc>
      </w:tr>
      <w:tr w14:paraId="3EF5A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9" w:type="dxa"/>
          </w:tcPr>
          <w:p w14:paraId="77D4EB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  <w:p w14:paraId="2B83D0B8">
            <w:pPr>
              <w:rPr>
                <w:rFonts w:hint="default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GPC</w:t>
            </w:r>
          </w:p>
          <w:p w14:paraId="4B87076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7" w:type="dxa"/>
          </w:tcPr>
          <w:p w14:paraId="40F3BBF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>percutaneous</w:t>
            </w:r>
            <w:r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Fluoroscopic OR fluoroscopy OR Magnification, Radiographic OR Magnifications, Radiographic OR Radiographic Magnifications OR ultrasound-guided):ab,ti,kw</w:t>
            </w:r>
          </w:p>
          <w:p w14:paraId="1228A6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</w:p>
        </w:tc>
        <w:tc>
          <w:tcPr>
            <w:tcW w:w="1136" w:type="dxa"/>
          </w:tcPr>
          <w:p w14:paraId="5AD0CDBA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1,024</w:t>
            </w:r>
          </w:p>
          <w:p w14:paraId="090592D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3541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1" w:hRule="atLeast"/>
        </w:trPr>
        <w:tc>
          <w:tcPr>
            <w:tcW w:w="1479" w:type="dxa"/>
          </w:tcPr>
          <w:p w14:paraId="15CE3A6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  <w:p w14:paraId="3144B0D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VC</w:t>
            </w:r>
          </w:p>
        </w:tc>
        <w:tc>
          <w:tcPr>
            <w:tcW w:w="5907" w:type="dxa"/>
          </w:tcPr>
          <w:p w14:paraId="4776A34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insertion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Celioscopes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Laparotomy OR laparotomies OR Minilaparotomy OR Minilaparotomies OR Laparoscopic OR Peritoneotomy OR Laparoscopy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eritone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Celioscop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Procedures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Assisted 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Assisted Surger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ies, Laparoscopic Assisted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y, Laparoscopic Assisted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ical Procedur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ery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eri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eries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rocedures, Laparoscopic Surgical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Surgical Procedure, Laparoscopic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Laparoscopic Surgical Procedures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 xml:space="preserve"> OR 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Procedure, Laparoscopic Surgical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231F20"/>
                <w:kern w:val="0"/>
                <w:sz w:val="19"/>
                <w:szCs w:val="19"/>
                <w:lang w:val="en-US" w:eastAsia="zh-CN" w:bidi="ar"/>
              </w:rPr>
              <w:t>):ab,ti,kw</w:t>
            </w:r>
          </w:p>
          <w:p w14:paraId="45373F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Calibri" w:hAnsi="Calibri" w:eastAsia="宋体" w:cs="Calibri"/>
                <w:color w:val="231F20"/>
                <w:kern w:val="0"/>
                <w:sz w:val="19"/>
                <w:szCs w:val="19"/>
                <w:lang w:val="en-US" w:eastAsia="zh-CN" w:bidi="ar"/>
              </w:rPr>
            </w:pPr>
          </w:p>
        </w:tc>
        <w:tc>
          <w:tcPr>
            <w:tcW w:w="1136" w:type="dxa"/>
          </w:tcPr>
          <w:p w14:paraId="475AF220"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01,147</w:t>
            </w:r>
          </w:p>
          <w:p w14:paraId="6DFF4AE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2DC2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9" w:type="dxa"/>
          </w:tcPr>
          <w:p w14:paraId="3923AF0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907" w:type="dxa"/>
          </w:tcPr>
          <w:p w14:paraId="4F61CB8D">
            <w:pPr>
              <w:tabs>
                <w:tab w:val="left" w:pos="692"/>
              </w:tabs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136" w:type="dxa"/>
          </w:tcPr>
          <w:p w14:paraId="03DA16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9</w:t>
            </w:r>
          </w:p>
        </w:tc>
      </w:tr>
    </w:tbl>
    <w:p w14:paraId="1799EC00">
      <w:pPr>
        <w:rPr>
          <w:rFonts w:hint="default"/>
          <w:lang w:val="en-US"/>
        </w:rPr>
      </w:pPr>
    </w:p>
    <w:p w14:paraId="216882A3">
      <w:pPr>
        <w:rPr>
          <w:rFonts w:hint="default"/>
          <w:lang w:val="en-US"/>
        </w:rPr>
      </w:pPr>
    </w:p>
    <w:p w14:paraId="3BB4BEFD">
      <w:pPr>
        <w:rPr>
          <w:rFonts w:hint="default"/>
          <w:lang w:val="en-US"/>
        </w:rPr>
      </w:pPr>
    </w:p>
    <w:p w14:paraId="25F58660">
      <w:pPr>
        <w:rPr>
          <w:rFonts w:hint="default"/>
          <w:lang w:val="en-US"/>
        </w:rPr>
      </w:pPr>
    </w:p>
    <w:p w14:paraId="313BF3CA"/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5903"/>
        <w:gridCol w:w="1140"/>
      </w:tblGrid>
      <w:tr w14:paraId="70E4B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22" w:type="dxa"/>
            <w:gridSpan w:val="3"/>
          </w:tcPr>
          <w:p w14:paraId="787685B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highlight w:val="none"/>
                <w:vertAlign w:val="baseline"/>
                <w:lang w:val="en-US" w:eastAsia="zh-CN"/>
              </w:rPr>
              <w:t>Embase</w:t>
            </w:r>
          </w:p>
        </w:tc>
      </w:tr>
      <w:tr w14:paraId="27187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79" w:type="dxa"/>
          </w:tcPr>
          <w:p w14:paraId="34FB7D4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5903" w:type="dxa"/>
          </w:tcPr>
          <w:p w14:paraId="049E135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ery</w:t>
            </w:r>
          </w:p>
        </w:tc>
        <w:tc>
          <w:tcPr>
            <w:tcW w:w="1140" w:type="dxa"/>
          </w:tcPr>
          <w:p w14:paraId="6A3FCB7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s</w:t>
            </w:r>
          </w:p>
        </w:tc>
      </w:tr>
      <w:tr w14:paraId="47EFB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9" w:type="dxa"/>
          </w:tcPr>
          <w:p w14:paraId="66E9341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  <w:p w14:paraId="413EE5F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itoneal Dialysis</w:t>
            </w:r>
          </w:p>
          <w:p w14:paraId="53EB838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3" w:type="dxa"/>
          </w:tcPr>
          <w:p w14:paraId="18F2C03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Peritoneal Dialysi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/exp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Dialyses, Peritoneal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Dialysis, Peritoneal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al Dialys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Continuous Ambulatory Peritoneal Dialysi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Peritoneal Dialysis, Continuous Ambulator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PD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CAPD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CCPD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APD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:ab,ti,kw</w:t>
            </w:r>
          </w:p>
          <w:p w14:paraId="4A98131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 w14:paraId="31BB2BCF"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92,962</w:t>
            </w:r>
          </w:p>
        </w:tc>
      </w:tr>
      <w:tr w14:paraId="7268A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479" w:type="dxa"/>
          </w:tcPr>
          <w:p w14:paraId="562C474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  <w:p w14:paraId="291B094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theter</w:t>
            </w:r>
          </w:p>
          <w:p w14:paraId="03FF579A">
            <w:pP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903" w:type="dxa"/>
          </w:tcPr>
          <w:p w14:paraId="7A5C526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‘peritoneal dialysi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catheter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/exp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peritoneal dialysis catheter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al catheter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indwelling catheter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atheter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atheter insertion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atheter implant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atheterization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implantation’</w:t>
            </w:r>
            <w:r>
              <w:rPr>
                <w:rFonts w:hint="eastAsia"/>
                <w:vertAlign w:val="baseline"/>
                <w:lang w:val="en-US" w:eastAsia="zh-CN"/>
              </w:rPr>
              <w:t>:ab,ti,kw</w:t>
            </w:r>
          </w:p>
          <w:p w14:paraId="6F3F4E75">
            <w:pPr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 w14:paraId="74B79CD4"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639,214</w:t>
            </w:r>
          </w:p>
          <w:p w14:paraId="4C90AA5A">
            <w:pP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CDA9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2" w:hRule="exact"/>
        </w:trPr>
        <w:tc>
          <w:tcPr>
            <w:tcW w:w="1479" w:type="dxa"/>
          </w:tcPr>
          <w:p w14:paraId="201FD6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  <w:p w14:paraId="384C55D8">
            <w:pPr>
              <w:rPr>
                <w:rFonts w:hint="default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GPC</w:t>
            </w:r>
          </w:p>
          <w:p w14:paraId="573E670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3" w:type="dxa"/>
          </w:tcPr>
          <w:p w14:paraId="04F475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‘percutaneou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/exp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Fluoroscopic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fluoroscop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Magnification, Radiographic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Magnifications, Radiographic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Radiographic Magnification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ultrasound-guided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:ab,ti,kw</w:t>
            </w:r>
          </w:p>
        </w:tc>
        <w:tc>
          <w:tcPr>
            <w:tcW w:w="1140" w:type="dxa"/>
          </w:tcPr>
          <w:p w14:paraId="15A72D2A"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368,676</w:t>
            </w:r>
          </w:p>
          <w:p w14:paraId="698E7D3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F623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0" w:hRule="atLeast"/>
        </w:trPr>
        <w:tc>
          <w:tcPr>
            <w:tcW w:w="1479" w:type="dxa"/>
          </w:tcPr>
          <w:p w14:paraId="2AA4D23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  <w:p w14:paraId="244FE662">
            <w:r>
              <w:rPr>
                <w:rFonts w:hint="eastAsia"/>
                <w:vertAlign w:val="baseline"/>
                <w:lang w:val="en-US" w:eastAsia="zh-CN"/>
              </w:rPr>
              <w:t>DVC</w:t>
            </w:r>
          </w:p>
          <w:p w14:paraId="315CFCE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5903" w:type="dxa"/>
          </w:tcPr>
          <w:p w14:paraId="39D45DC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Laparoscop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/exp OR </w:t>
            </w:r>
            <w:r>
              <w:rPr>
                <w:rFonts w:hint="default"/>
                <w:vertAlign w:val="baseline"/>
                <w:lang w:val="en-US" w:eastAsia="zh-CN"/>
              </w:rPr>
              <w:t>‘Laparoscopi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oscopy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oscopi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elioscopy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elioscopi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ical Procedures, Laparoscopic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ery, Laparoscopic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Assisted Surgery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Assisted Surgeri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eries, Laparoscopic Assisted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ery, Laparoscopic Assisted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Surgical Procedure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Surgery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Surgeri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eries, Laparoscopic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rocedures, Laparoscopic Surgical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ical Procedure, Laparoscopic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ic Surgical Procedur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rocedure, Laparoscopic Surgical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Peritoneotom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Laparoscopic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Laparotom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laparotomie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Minilaparotomy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Minilaparotomie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ical insertion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surgery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</w:t>
            </w:r>
            <w:r>
              <w:rPr>
                <w:rFonts w:hint="eastAsia"/>
                <w:vertAlign w:val="baseline"/>
                <w:lang w:val="en-US" w:eastAsia="zh-CN"/>
              </w:rPr>
              <w:t>Celioscopes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Celioscope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Laparoscope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oscop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,kw OR </w:t>
            </w:r>
            <w:r>
              <w:rPr>
                <w:rFonts w:hint="default"/>
                <w:vertAlign w:val="baseline"/>
                <w:lang w:val="en-US" w:eastAsia="zh-CN"/>
              </w:rPr>
              <w:t>‘Peritoneoscope’</w:t>
            </w:r>
            <w:r>
              <w:rPr>
                <w:rFonts w:hint="eastAsia"/>
                <w:vertAlign w:val="baseline"/>
                <w:lang w:val="en-US" w:eastAsia="zh-CN"/>
              </w:rPr>
              <w:t>:ab,ti,kw</w:t>
            </w:r>
          </w:p>
          <w:p w14:paraId="7081890D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140" w:type="dxa"/>
          </w:tcPr>
          <w:p w14:paraId="029E4EAA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color w:val="E9711C"/>
                <w:spacing w:val="0"/>
                <w:sz w:val="27"/>
                <w:szCs w:val="27"/>
              </w:rPr>
            </w:pPr>
            <w: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2,363,878</w:t>
            </w:r>
          </w:p>
          <w:p w14:paraId="66113BB2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  <w:p w14:paraId="57173CC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855E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479" w:type="dxa"/>
          </w:tcPr>
          <w:p w14:paraId="2E6D1C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5903" w:type="dxa"/>
          </w:tcPr>
          <w:p w14:paraId="1CF81CA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140" w:type="dxa"/>
          </w:tcPr>
          <w:p w14:paraId="32CA378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eastAsia"/>
                <w:b/>
                <w:bCs/>
                <w:color w:val="588E32" w:themeColor="accent4" w:themeShade="BF"/>
                <w:vertAlign w:val="baseline"/>
                <w:lang w:val="en-US" w:eastAsia="zh-CN"/>
              </w:rPr>
            </w:pPr>
            <w:r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356</w:t>
            </w:r>
          </w:p>
        </w:tc>
      </w:tr>
    </w:tbl>
    <w:p w14:paraId="0FF2DB26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宋体" w:hAnsi="宋体" w:eastAsia="宋体" w:cs="宋体"/>
          <w:color w:val="231F20"/>
          <w:kern w:val="0"/>
          <w:sz w:val="19"/>
          <w:szCs w:val="19"/>
          <w:lang w:val="en-US" w:eastAsia="zh-CN" w:bidi="ar"/>
        </w:rPr>
      </w:pPr>
    </w:p>
    <w:p w14:paraId="751570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Theme="minorEastAsia" w:hAnsiTheme="minorEastAsia" w:eastAsiaTheme="minorEastAsia" w:cs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b/>
          <w:bCs/>
          <w:color w:val="auto"/>
          <w:sz w:val="24"/>
          <w:szCs w:val="24"/>
          <w:lang w:val="en-US" w:eastAsia="zh-CN"/>
        </w:rPr>
        <w:t>检索时间范围：2000-01-01至 2024-07-16</w:t>
      </w:r>
      <w:bookmarkStart w:id="0" w:name="_GoBack"/>
      <w:bookmarkEnd w:id="0"/>
    </w:p>
    <w:p w14:paraId="03065DAD">
      <w:pPr>
        <w:rPr>
          <w:rFonts w:hint="default" w:ascii="Segoe UI" w:hAnsi="Segoe UI" w:eastAsia="宋体"/>
          <w:sz w:val="18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2171953"/>
    <w:multiLevelType w:val="singleLevel"/>
    <w:tmpl w:val="E2171953"/>
    <w:lvl w:ilvl="0" w:tentative="0">
      <w:start w:val="3"/>
      <w:numFmt w:val="decimal"/>
      <w:suff w:val="space"/>
      <w:lvlText w:val="%1."/>
      <w:lvlJc w:val="left"/>
    </w:lvl>
  </w:abstractNum>
  <w:abstractNum w:abstractNumId="1">
    <w:nsid w:val="FC6DFAD4"/>
    <w:multiLevelType w:val="singleLevel"/>
    <w:tmpl w:val="FC6DFAD4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28A896A2"/>
    <w:multiLevelType w:val="singleLevel"/>
    <w:tmpl w:val="28A896A2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2OWFhMDkyMzM2ZGI4YTk4MzU2OGY0MzIwMjM1ZWUifQ=="/>
  </w:docVars>
  <w:rsids>
    <w:rsidRoot w:val="5AF21582"/>
    <w:rsid w:val="0018309B"/>
    <w:rsid w:val="002B2ED1"/>
    <w:rsid w:val="032A3615"/>
    <w:rsid w:val="03A964E5"/>
    <w:rsid w:val="093139F7"/>
    <w:rsid w:val="0CBE38F4"/>
    <w:rsid w:val="127B5817"/>
    <w:rsid w:val="285C7D13"/>
    <w:rsid w:val="30E958BB"/>
    <w:rsid w:val="31633251"/>
    <w:rsid w:val="389E04BF"/>
    <w:rsid w:val="3AC2225A"/>
    <w:rsid w:val="3BD80A06"/>
    <w:rsid w:val="3CAD237E"/>
    <w:rsid w:val="3CFA5F40"/>
    <w:rsid w:val="40D93256"/>
    <w:rsid w:val="42AB7408"/>
    <w:rsid w:val="440920A4"/>
    <w:rsid w:val="45795008"/>
    <w:rsid w:val="4BFA0DE1"/>
    <w:rsid w:val="52705466"/>
    <w:rsid w:val="59BB12F3"/>
    <w:rsid w:val="5AF21582"/>
    <w:rsid w:val="5D440967"/>
    <w:rsid w:val="65953340"/>
    <w:rsid w:val="67DC2041"/>
    <w:rsid w:val="69B11D61"/>
    <w:rsid w:val="6D8453B3"/>
    <w:rsid w:val="73436EA6"/>
    <w:rsid w:val="76383A95"/>
    <w:rsid w:val="79CC0EB8"/>
    <w:rsid w:val="7A0A41DD"/>
    <w:rsid w:val="7A4B7A5D"/>
    <w:rsid w:val="7A7F2E21"/>
    <w:rsid w:val="7EFC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21</Words>
  <Characters>4637</Characters>
  <Lines>0</Lines>
  <Paragraphs>0</Paragraphs>
  <TotalTime>8</TotalTime>
  <ScaleCrop>false</ScaleCrop>
  <LinksUpToDate>false</LinksUpToDate>
  <CharactersWithSpaces>498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7:36:00Z</dcterms:created>
  <dc:creator>磨墨.</dc:creator>
  <cp:lastModifiedBy>磨墨.</cp:lastModifiedBy>
  <dcterms:modified xsi:type="dcterms:W3CDTF">2024-11-09T06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F3522BBCC74B788E4B2BC66B3342EE_13</vt:lpwstr>
  </property>
</Properties>
</file>